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D66E0" w14:textId="598DE31C" w:rsidR="0072185B" w:rsidRDefault="00E40E35" w:rsidP="0072185B">
      <w:pPr>
        <w:jc w:val="both"/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</w:pPr>
      <w:r w:rsidRPr="00E40E35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>S</w:t>
      </w:r>
      <w:r w:rsidR="0072185B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>2</w:t>
      </w:r>
      <w:r w:rsidR="001B206D" w:rsidRPr="001B206D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 xml:space="preserve"> </w:t>
      </w:r>
      <w:r w:rsidR="001B206D" w:rsidRPr="00E40E35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>Table</w:t>
      </w:r>
      <w:r w:rsidR="00032AED" w:rsidRPr="00C67081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>.</w:t>
      </w:r>
      <w:r w:rsidRPr="00E40E35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 xml:space="preserve"> </w:t>
      </w:r>
      <w:r w:rsidR="0072185B" w:rsidRPr="0072185B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>sgRNAs</w:t>
      </w:r>
      <w:r w:rsidRPr="00E40E35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 xml:space="preserve"> used in this study</w:t>
      </w:r>
      <w:r w:rsidR="0072185B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 xml:space="preserve"> for the generation of individual knockout </w:t>
      </w:r>
      <w:r w:rsidR="009738E4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 xml:space="preserve">or </w:t>
      </w:r>
      <w:r w:rsidR="009738E4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>knock</w:t>
      </w:r>
      <w:r w:rsidR="009738E4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 xml:space="preserve">down </w:t>
      </w:r>
      <w:r w:rsidR="0072185B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>cell lines</w:t>
      </w:r>
      <w:r w:rsidRPr="00E40E35"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  <w:t>.</w:t>
      </w:r>
    </w:p>
    <w:tbl>
      <w:tblPr>
        <w:tblpPr w:leftFromText="180" w:rightFromText="180" w:vertAnchor="text" w:horzAnchor="margin" w:tblpY="-23"/>
        <w:tblW w:w="9072" w:type="dxa"/>
        <w:tblLook w:val="04A0" w:firstRow="1" w:lastRow="0" w:firstColumn="1" w:lastColumn="0" w:noHBand="0" w:noVBand="1"/>
      </w:tblPr>
      <w:tblGrid>
        <w:gridCol w:w="2694"/>
        <w:gridCol w:w="6378"/>
      </w:tblGrid>
      <w:tr w:rsidR="0072185B" w:rsidRPr="00E40E35" w14:paraId="717DF919" w14:textId="77777777" w:rsidTr="0072185B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05496"/>
            <w:noWrap/>
            <w:hideMark/>
          </w:tcPr>
          <w:p w14:paraId="27C1C28C" w14:textId="1292FF41" w:rsidR="0072185B" w:rsidRPr="0072185B" w:rsidRDefault="0072185B" w:rsidP="000654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SE" w:eastAsia="en-SE"/>
                <w14:ligatures w14:val="none"/>
              </w:rPr>
            </w:pPr>
            <w:r w:rsidRPr="0072185B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SE" w:eastAsia="en-SE"/>
                <w14:ligatures w14:val="none"/>
              </w:rPr>
              <w:t>Target gene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05496"/>
            <w:noWrap/>
            <w:hideMark/>
          </w:tcPr>
          <w:p w14:paraId="1ECE757D" w14:textId="03AC8AEF" w:rsidR="0072185B" w:rsidRPr="0072185B" w:rsidRDefault="0072185B" w:rsidP="000654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SE" w:eastAsia="en-SE"/>
                <w14:ligatures w14:val="none"/>
              </w:rPr>
            </w:pPr>
            <w:r w:rsidRPr="0072185B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SE" w:eastAsia="en-SE"/>
                <w14:ligatures w14:val="none"/>
              </w:rPr>
              <w:t>sgRNAs (5’-3’)</w:t>
            </w:r>
          </w:p>
        </w:tc>
      </w:tr>
      <w:tr w:rsidR="0072185B" w:rsidRPr="00E40E35" w14:paraId="264F0A94" w14:textId="77777777" w:rsidTr="000E7230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 w:themeFill="background1"/>
            <w:noWrap/>
          </w:tcPr>
          <w:p w14:paraId="0274D442" w14:textId="20D784C0" w:rsidR="0072185B" w:rsidRPr="0072185B" w:rsidRDefault="0072185B" w:rsidP="007218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SE" w:eastAsia="en-SE"/>
                <w14:ligatures w14:val="none"/>
              </w:rPr>
            </w:pPr>
            <w:r w:rsidRPr="0072185B">
              <w:rPr>
                <w:rFonts w:ascii="Arial" w:hAnsi="Arial" w:cs="Arial"/>
                <w:lang w:val="en-US"/>
              </w:rPr>
              <w:t>COG3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 w:themeFill="background1"/>
            <w:noWrap/>
          </w:tcPr>
          <w:p w14:paraId="56FF96F5" w14:textId="4FB1F874" w:rsidR="0072185B" w:rsidRPr="0072185B" w:rsidRDefault="0072185B" w:rsidP="007218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SE" w:eastAsia="en-SE"/>
                <w14:ligatures w14:val="none"/>
              </w:rPr>
            </w:pPr>
            <w:r w:rsidRPr="0072185B">
              <w:rPr>
                <w:rFonts w:ascii="Arial" w:hAnsi="Arial" w:cs="Arial"/>
                <w:lang w:val="en-SE"/>
              </w:rPr>
              <w:t>TCACTATTCACCGACAATGT, TTATTGAACAAATAGAACTG, ACATTGTCGGTGAATAGTGA</w:t>
            </w:r>
          </w:p>
        </w:tc>
      </w:tr>
      <w:tr w:rsidR="0072185B" w:rsidRPr="00E40E35" w14:paraId="2660B397" w14:textId="77777777" w:rsidTr="000E7230">
        <w:trPr>
          <w:trHeight w:val="315"/>
        </w:trPr>
        <w:tc>
          <w:tcPr>
            <w:tcW w:w="2694" w:type="dxa"/>
            <w:tcBorders>
              <w:left w:val="nil"/>
              <w:right w:val="nil"/>
            </w:tcBorders>
            <w:shd w:val="clear" w:color="000000" w:fill="DAE9F7" w:themeFill="text2" w:themeFillTint="1A"/>
            <w:noWrap/>
          </w:tcPr>
          <w:p w14:paraId="37CC66B2" w14:textId="41821A2B" w:rsidR="0072185B" w:rsidRPr="0072185B" w:rsidRDefault="0072185B" w:rsidP="007218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SE" w:eastAsia="en-SE"/>
                <w14:ligatures w14:val="none"/>
              </w:rPr>
            </w:pPr>
            <w:r w:rsidRPr="0072185B">
              <w:rPr>
                <w:rFonts w:ascii="Arial" w:hAnsi="Arial" w:cs="Arial"/>
                <w:lang w:val="en-US"/>
              </w:rPr>
              <w:t>EXT1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000000" w:fill="DAE9F7" w:themeFill="text2" w:themeFillTint="1A"/>
            <w:noWrap/>
          </w:tcPr>
          <w:p w14:paraId="378C8F42" w14:textId="487FF488" w:rsidR="0072185B" w:rsidRPr="0072185B" w:rsidRDefault="0072185B" w:rsidP="007218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SE" w:eastAsia="en-SE"/>
                <w14:ligatures w14:val="none"/>
              </w:rPr>
            </w:pPr>
            <w:r w:rsidRPr="0072185B">
              <w:rPr>
                <w:rFonts w:ascii="Arial" w:hAnsi="Arial" w:cs="Arial"/>
                <w:lang w:val="en-SE"/>
              </w:rPr>
              <w:t>CAATCTCTCATCGCCTATGA, GGATGATCCTTAGAAAAGAG, GATTGTATTAACTACACTAG</w:t>
            </w:r>
          </w:p>
        </w:tc>
      </w:tr>
      <w:tr w:rsidR="000E7230" w:rsidRPr="00E40E35" w14:paraId="161C0DFA" w14:textId="77777777" w:rsidTr="000E7230">
        <w:trPr>
          <w:trHeight w:val="315"/>
        </w:trPr>
        <w:tc>
          <w:tcPr>
            <w:tcW w:w="2694" w:type="dxa"/>
            <w:tcBorders>
              <w:left w:val="nil"/>
              <w:right w:val="nil"/>
            </w:tcBorders>
            <w:shd w:val="clear" w:color="000000" w:fill="FFFFFF" w:themeFill="background1"/>
            <w:noWrap/>
          </w:tcPr>
          <w:p w14:paraId="07106FD5" w14:textId="15A13EAF" w:rsidR="000E7230" w:rsidRPr="0072185B" w:rsidRDefault="000E7230" w:rsidP="000E7230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2185B">
              <w:rPr>
                <w:rFonts w:ascii="Arial" w:hAnsi="Arial" w:cs="Arial"/>
                <w:lang w:val="en-US"/>
              </w:rPr>
              <w:t>SPTLC1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000000" w:fill="FFFFFF" w:themeFill="background1"/>
            <w:noWrap/>
          </w:tcPr>
          <w:p w14:paraId="1C9EE0A0" w14:textId="65EE7A8A" w:rsidR="000E7230" w:rsidRPr="0072185B" w:rsidRDefault="000E7230" w:rsidP="000E7230">
            <w:pPr>
              <w:spacing w:after="0" w:line="240" w:lineRule="auto"/>
              <w:rPr>
                <w:rFonts w:ascii="Arial" w:hAnsi="Arial" w:cs="Arial"/>
                <w:lang w:val="en-SE"/>
              </w:rPr>
            </w:pPr>
            <w:r w:rsidRPr="0072185B">
              <w:rPr>
                <w:rFonts w:ascii="Arial" w:hAnsi="Arial" w:cs="Arial"/>
                <w:lang w:val="en-US"/>
              </w:rPr>
              <w:t>TCCTGCTTACCATCTTATTT</w:t>
            </w:r>
          </w:p>
        </w:tc>
      </w:tr>
      <w:tr w:rsidR="000E7230" w:rsidRPr="00E40E35" w14:paraId="1C8ECE09" w14:textId="77777777" w:rsidTr="000E7230">
        <w:trPr>
          <w:trHeight w:val="140"/>
        </w:trPr>
        <w:tc>
          <w:tcPr>
            <w:tcW w:w="2694" w:type="dxa"/>
            <w:tcBorders>
              <w:left w:val="nil"/>
              <w:right w:val="nil"/>
            </w:tcBorders>
            <w:shd w:val="clear" w:color="000000" w:fill="DAE9F7" w:themeFill="text2" w:themeFillTint="1A"/>
            <w:noWrap/>
          </w:tcPr>
          <w:p w14:paraId="227E8F30" w14:textId="775DBE73" w:rsidR="000E7230" w:rsidRPr="0072185B" w:rsidRDefault="000E7230" w:rsidP="000E7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SE" w:eastAsia="en-SE"/>
                <w14:ligatures w14:val="none"/>
              </w:rPr>
            </w:pPr>
            <w:r w:rsidRPr="0072185B">
              <w:rPr>
                <w:rFonts w:ascii="Arial" w:hAnsi="Arial" w:cs="Arial"/>
                <w:lang w:val="en-US"/>
              </w:rPr>
              <w:t>KDSR</w:t>
            </w:r>
          </w:p>
        </w:tc>
        <w:tc>
          <w:tcPr>
            <w:tcW w:w="6378" w:type="dxa"/>
            <w:tcBorders>
              <w:left w:val="nil"/>
              <w:right w:val="nil"/>
            </w:tcBorders>
            <w:shd w:val="clear" w:color="000000" w:fill="DAE9F7" w:themeFill="text2" w:themeFillTint="1A"/>
            <w:noWrap/>
          </w:tcPr>
          <w:p w14:paraId="6C47E0FA" w14:textId="27B29967" w:rsidR="000E7230" w:rsidRPr="0072185B" w:rsidRDefault="000E7230" w:rsidP="000E7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SE" w:eastAsia="en-SE"/>
                <w14:ligatures w14:val="none"/>
              </w:rPr>
            </w:pPr>
            <w:r w:rsidRPr="0072185B">
              <w:rPr>
                <w:rFonts w:ascii="Arial" w:hAnsi="Arial" w:cs="Arial"/>
                <w:lang w:val="en-SE"/>
              </w:rPr>
              <w:t>AATGCACTTCCCGATGCCAC, GACATGCTGGTAAATTGTGC</w:t>
            </w:r>
          </w:p>
        </w:tc>
      </w:tr>
      <w:tr w:rsidR="000E7230" w:rsidRPr="00E40E35" w14:paraId="31F940D7" w14:textId="77777777" w:rsidTr="000E7230">
        <w:trPr>
          <w:trHeight w:val="232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1D8C8D" w14:textId="42394E93" w:rsidR="000E7230" w:rsidRPr="001B206D" w:rsidRDefault="000E7230" w:rsidP="000E7230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B206D">
              <w:rPr>
                <w:rFonts w:ascii="Arial" w:hAnsi="Arial" w:cs="Arial"/>
                <w:lang w:val="en-US"/>
              </w:rPr>
              <w:t>CERT</w:t>
            </w:r>
          </w:p>
        </w:tc>
        <w:tc>
          <w:tcPr>
            <w:tcW w:w="63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A5CEBE" w14:textId="57CD0F9E" w:rsidR="000E7230" w:rsidRPr="001B206D" w:rsidRDefault="000E7230" w:rsidP="000E7230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1B206D">
              <w:rPr>
                <w:rFonts w:ascii="Arial" w:hAnsi="Arial" w:cs="Arial"/>
                <w:lang w:val="en-US"/>
              </w:rPr>
              <w:t>TGAACTAATGGTTAAACGTG</w:t>
            </w:r>
          </w:p>
        </w:tc>
      </w:tr>
    </w:tbl>
    <w:p w14:paraId="07399D51" w14:textId="77777777" w:rsidR="0072185B" w:rsidRDefault="0072185B" w:rsidP="0072185B">
      <w:pPr>
        <w:jc w:val="both"/>
        <w:rPr>
          <w:rFonts w:ascii="Arial" w:eastAsia="Times New Roman" w:hAnsi="Arial" w:cs="Arial"/>
          <w:b/>
          <w:bCs/>
          <w:color w:val="000000"/>
          <w:kern w:val="0"/>
          <w:lang w:val="en-SE" w:eastAsia="en-SE"/>
          <w14:ligatures w14:val="none"/>
        </w:rPr>
      </w:pPr>
    </w:p>
    <w:p w14:paraId="13EE6876" w14:textId="1CE3B142" w:rsidR="008A11FE" w:rsidRPr="00FB716F" w:rsidRDefault="008A11FE" w:rsidP="0072185B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6"/>
          <w:szCs w:val="6"/>
          <w:lang w:val="en-SE" w:eastAsia="en-SE"/>
          <w14:ligatures w14:val="none"/>
        </w:rPr>
      </w:pPr>
    </w:p>
    <w:sectPr w:rsidR="008A11FE" w:rsidRPr="00FB716F" w:rsidSect="000E72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Host Microb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9papxfawd9xped9zoprzvm5zsadpv5dss0&quot;&gt;EndNote_Barbara-CRISPR&lt;record-ids&gt;&lt;item&gt;2653&lt;/item&gt;&lt;item&gt;3129&lt;/item&gt;&lt;item&gt;3531&lt;/item&gt;&lt;/record-ids&gt;&lt;/item&gt;&lt;/Libraries&gt;"/>
  </w:docVars>
  <w:rsids>
    <w:rsidRoot w:val="00E40E35"/>
    <w:rsid w:val="00032AED"/>
    <w:rsid w:val="000E7230"/>
    <w:rsid w:val="001868A2"/>
    <w:rsid w:val="001B206D"/>
    <w:rsid w:val="001E5DAB"/>
    <w:rsid w:val="001E74B5"/>
    <w:rsid w:val="00211719"/>
    <w:rsid w:val="00362FF5"/>
    <w:rsid w:val="00441950"/>
    <w:rsid w:val="00485D8B"/>
    <w:rsid w:val="005E7C3F"/>
    <w:rsid w:val="0061517F"/>
    <w:rsid w:val="0065051D"/>
    <w:rsid w:val="007110DC"/>
    <w:rsid w:val="0072185B"/>
    <w:rsid w:val="007A78FD"/>
    <w:rsid w:val="008A11FE"/>
    <w:rsid w:val="009670A6"/>
    <w:rsid w:val="009738E4"/>
    <w:rsid w:val="00BE3A2D"/>
    <w:rsid w:val="00C67081"/>
    <w:rsid w:val="00CA57C3"/>
    <w:rsid w:val="00E40E35"/>
    <w:rsid w:val="00E6216B"/>
    <w:rsid w:val="00EA4222"/>
    <w:rsid w:val="00FB7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70377C"/>
  <w15:chartTrackingRefBased/>
  <w15:docId w15:val="{C681D0CE-2CC1-499B-8CD9-21696C2D6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0E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E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E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0E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E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E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E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E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E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0E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E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E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0E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E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E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E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E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E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0E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0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E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0E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0E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0E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0E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0E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0E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E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0E3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485D8B"/>
    <w:pPr>
      <w:framePr w:hSpace="180" w:wrap="around" w:vAnchor="text" w:hAnchor="margin" w:y="403"/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5D8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5D8B"/>
    <w:pPr>
      <w:framePr w:hSpace="180" w:wrap="around" w:vAnchor="text" w:hAnchor="margin" w:y="403"/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5D8B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20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ixt</dc:creator>
  <cp:keywords/>
  <dc:description/>
  <cp:lastModifiedBy>Barbara Sixt</cp:lastModifiedBy>
  <cp:revision>2</cp:revision>
  <cp:lastPrinted>2025-05-30T09:19:00Z</cp:lastPrinted>
  <dcterms:created xsi:type="dcterms:W3CDTF">2025-07-01T15:26:00Z</dcterms:created>
  <dcterms:modified xsi:type="dcterms:W3CDTF">2025-07-01T15:26:00Z</dcterms:modified>
</cp:coreProperties>
</file>